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780A1" w14:textId="1EF8D3C7" w:rsidR="00CD682F" w:rsidRPr="00D03596" w:rsidRDefault="00703DDA" w:rsidP="0097677F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D03596">
        <w:rPr>
          <w:rFonts w:ascii="Arial" w:hAnsi="Arial" w:cs="Arial"/>
          <w:b/>
          <w:sz w:val="22"/>
          <w:szCs w:val="22"/>
        </w:rPr>
        <w:t>Supplemental Table 1</w:t>
      </w:r>
      <w:r w:rsidR="00226659" w:rsidRPr="00D03596">
        <w:rPr>
          <w:rFonts w:ascii="Arial" w:hAnsi="Arial" w:cs="Arial"/>
          <w:b/>
          <w:sz w:val="22"/>
          <w:szCs w:val="22"/>
        </w:rPr>
        <w:t>:</w:t>
      </w:r>
      <w:r w:rsidR="006269CC" w:rsidRPr="00D03596">
        <w:rPr>
          <w:rFonts w:ascii="Arial" w:hAnsi="Arial" w:cs="Arial"/>
          <w:sz w:val="22"/>
          <w:szCs w:val="22"/>
        </w:rPr>
        <w:t xml:space="preserve"> </w:t>
      </w:r>
      <w:r w:rsidR="00226B34" w:rsidRPr="00D03596">
        <w:rPr>
          <w:rFonts w:ascii="Arial" w:hAnsi="Arial" w:cs="Arial"/>
          <w:sz w:val="22"/>
          <w:szCs w:val="22"/>
        </w:rPr>
        <w:t>C</w:t>
      </w:r>
      <w:r w:rsidR="00D03596">
        <w:rPr>
          <w:rFonts w:ascii="Arial" w:hAnsi="Arial" w:cs="Arial"/>
          <w:sz w:val="22"/>
          <w:szCs w:val="22"/>
        </w:rPr>
        <w:t xml:space="preserve">omplete </w:t>
      </w:r>
      <w:r w:rsidR="00226B34" w:rsidRPr="00D03596">
        <w:rPr>
          <w:rFonts w:ascii="Arial" w:hAnsi="Arial" w:cs="Arial"/>
          <w:sz w:val="22"/>
          <w:szCs w:val="22"/>
        </w:rPr>
        <w:t>B</w:t>
      </w:r>
      <w:r w:rsidR="00D03596">
        <w:rPr>
          <w:rFonts w:ascii="Arial" w:hAnsi="Arial" w:cs="Arial"/>
          <w:sz w:val="22"/>
          <w:szCs w:val="22"/>
        </w:rPr>
        <w:t xml:space="preserve">lood </w:t>
      </w:r>
      <w:r w:rsidR="00226B34" w:rsidRPr="00D03596">
        <w:rPr>
          <w:rFonts w:ascii="Arial" w:hAnsi="Arial" w:cs="Arial"/>
          <w:sz w:val="22"/>
          <w:szCs w:val="22"/>
        </w:rPr>
        <w:t>C</w:t>
      </w:r>
      <w:r w:rsidR="00D03596">
        <w:rPr>
          <w:rFonts w:ascii="Arial" w:hAnsi="Arial" w:cs="Arial"/>
          <w:sz w:val="22"/>
          <w:szCs w:val="22"/>
        </w:rPr>
        <w:t>ount (CBC)</w:t>
      </w:r>
      <w:r w:rsidR="007D61BA" w:rsidRPr="00D03596">
        <w:rPr>
          <w:rFonts w:ascii="Arial" w:hAnsi="Arial" w:cs="Arial"/>
          <w:bCs/>
          <w:color w:val="262626"/>
          <w:sz w:val="22"/>
          <w:szCs w:val="22"/>
        </w:rPr>
        <w:t xml:space="preserve"> </w:t>
      </w:r>
      <w:r w:rsidRPr="00D03596">
        <w:rPr>
          <w:rFonts w:ascii="Arial" w:hAnsi="Arial" w:cs="Arial"/>
          <w:bCs/>
          <w:color w:val="262626"/>
          <w:sz w:val="22"/>
          <w:szCs w:val="22"/>
        </w:rPr>
        <w:t>hem</w:t>
      </w:r>
      <w:r w:rsidR="00D03596">
        <w:rPr>
          <w:rFonts w:ascii="Arial" w:hAnsi="Arial" w:cs="Arial"/>
          <w:bCs/>
          <w:color w:val="262626"/>
          <w:sz w:val="22"/>
          <w:szCs w:val="22"/>
        </w:rPr>
        <w:t>atological survey values</w:t>
      </w:r>
      <w:r w:rsidR="007D61BA" w:rsidRPr="00D03596">
        <w:rPr>
          <w:rFonts w:ascii="Arial" w:hAnsi="Arial" w:cs="Arial"/>
          <w:bCs/>
          <w:color w:val="262626"/>
          <w:sz w:val="22"/>
          <w:szCs w:val="22"/>
        </w:rPr>
        <w:t xml:space="preserve"> of </w:t>
      </w:r>
      <w:r w:rsidR="00D03596">
        <w:rPr>
          <w:rFonts w:ascii="Arial" w:hAnsi="Arial" w:cs="Arial"/>
          <w:sz w:val="22"/>
          <w:szCs w:val="22"/>
        </w:rPr>
        <w:t xml:space="preserve">tumor-bearing </w:t>
      </w:r>
      <w:r w:rsidR="001A7329" w:rsidRPr="00D03596">
        <w:rPr>
          <w:rFonts w:ascii="Arial" w:hAnsi="Arial" w:cs="Arial"/>
          <w:sz w:val="22"/>
          <w:szCs w:val="22"/>
        </w:rPr>
        <w:t>BCL2</w:t>
      </w:r>
      <w:r w:rsidR="001A7329" w:rsidRPr="00D03596">
        <w:rPr>
          <w:rFonts w:ascii="Arial" w:hAnsi="Arial" w:cs="Arial"/>
          <w:sz w:val="22"/>
          <w:szCs w:val="22"/>
          <w:vertAlign w:val="superscript"/>
        </w:rPr>
        <w:t>+</w:t>
      </w:r>
      <w:r w:rsidR="001A7329" w:rsidRPr="00D03596">
        <w:rPr>
          <w:rFonts w:ascii="Arial" w:hAnsi="Arial" w:cs="Arial"/>
          <w:sz w:val="22"/>
          <w:szCs w:val="22"/>
        </w:rPr>
        <w:t>IL6</w:t>
      </w:r>
      <w:r w:rsidR="001A7329" w:rsidRPr="00D03596">
        <w:rPr>
          <w:rFonts w:ascii="Arial" w:hAnsi="Arial" w:cs="Arial"/>
          <w:sz w:val="22"/>
          <w:szCs w:val="22"/>
          <w:vertAlign w:val="superscript"/>
        </w:rPr>
        <w:t>+</w:t>
      </w:r>
      <w:r w:rsidR="001A7329" w:rsidRPr="00D03596">
        <w:rPr>
          <w:rFonts w:ascii="Arial" w:hAnsi="Arial" w:cs="Arial"/>
          <w:sz w:val="22"/>
          <w:szCs w:val="22"/>
        </w:rPr>
        <w:t>AID</w:t>
      </w:r>
      <w:r w:rsidR="001A7329" w:rsidRPr="00D03596">
        <w:rPr>
          <w:rFonts w:ascii="Arial" w:hAnsi="Arial" w:cs="Arial"/>
          <w:sz w:val="22"/>
          <w:szCs w:val="22"/>
          <w:vertAlign w:val="superscript"/>
        </w:rPr>
        <w:t>-</w:t>
      </w:r>
      <w:r w:rsidR="001A7329" w:rsidRPr="00D03596">
        <w:rPr>
          <w:rFonts w:ascii="Arial" w:hAnsi="Arial" w:cs="Arial"/>
          <w:sz w:val="22"/>
          <w:szCs w:val="22"/>
        </w:rPr>
        <w:t xml:space="preserve"> </w:t>
      </w:r>
      <w:r w:rsidR="00975CDE">
        <w:rPr>
          <w:rFonts w:ascii="Arial" w:hAnsi="Arial" w:cs="Arial"/>
          <w:sz w:val="22"/>
          <w:szCs w:val="22"/>
        </w:rPr>
        <w:t xml:space="preserve">transgenic (TG) </w:t>
      </w:r>
      <w:r w:rsidR="001A7329" w:rsidRPr="00D03596">
        <w:rPr>
          <w:rFonts w:ascii="Arial" w:hAnsi="Arial" w:cs="Arial"/>
          <w:sz w:val="22"/>
          <w:szCs w:val="22"/>
        </w:rPr>
        <w:t xml:space="preserve">mice (n=12) </w:t>
      </w:r>
      <w:r w:rsidR="00D03596">
        <w:rPr>
          <w:rFonts w:ascii="Arial" w:hAnsi="Arial" w:cs="Arial"/>
          <w:sz w:val="22"/>
          <w:szCs w:val="22"/>
        </w:rPr>
        <w:t xml:space="preserve">compared to normal (male/female) inbred </w:t>
      </w:r>
      <w:r w:rsidR="007D61BA" w:rsidRPr="00D03596">
        <w:rPr>
          <w:rFonts w:ascii="Arial" w:hAnsi="Arial" w:cs="Arial"/>
          <w:bCs/>
          <w:color w:val="262626"/>
          <w:sz w:val="22"/>
          <w:szCs w:val="22"/>
        </w:rPr>
        <w:t>BALB/</w:t>
      </w:r>
      <w:proofErr w:type="spellStart"/>
      <w:r w:rsidR="007D61BA" w:rsidRPr="00D03596">
        <w:rPr>
          <w:rFonts w:ascii="Arial" w:hAnsi="Arial" w:cs="Arial"/>
          <w:bCs/>
          <w:color w:val="262626"/>
          <w:sz w:val="22"/>
          <w:szCs w:val="22"/>
        </w:rPr>
        <w:t>cByJ</w:t>
      </w:r>
      <w:proofErr w:type="spellEnd"/>
      <w:r w:rsidR="00D03596">
        <w:rPr>
          <w:rFonts w:ascii="Arial" w:hAnsi="Arial" w:cs="Arial"/>
          <w:bCs/>
          <w:color w:val="262626"/>
          <w:sz w:val="22"/>
          <w:szCs w:val="22"/>
        </w:rPr>
        <w:t xml:space="preserve"> mice</w:t>
      </w:r>
      <w:r w:rsidR="00975CDE">
        <w:rPr>
          <w:rFonts w:ascii="Arial" w:hAnsi="Arial" w:cs="Arial"/>
          <w:bCs/>
          <w:color w:val="262626"/>
          <w:sz w:val="22"/>
          <w:szCs w:val="22"/>
        </w:rPr>
        <w:t xml:space="preserve"> included in </w:t>
      </w:r>
      <w:r w:rsidR="00D03596">
        <w:rPr>
          <w:rFonts w:ascii="Arial" w:hAnsi="Arial" w:cs="Arial"/>
          <w:bCs/>
          <w:color w:val="262626"/>
          <w:sz w:val="22"/>
          <w:szCs w:val="22"/>
        </w:rPr>
        <w:t>The Jackson Labor</w:t>
      </w:r>
      <w:r w:rsidR="00975CDE">
        <w:rPr>
          <w:rFonts w:ascii="Arial" w:hAnsi="Arial" w:cs="Arial"/>
          <w:bCs/>
          <w:color w:val="262626"/>
          <w:sz w:val="22"/>
          <w:szCs w:val="22"/>
        </w:rPr>
        <w:t xml:space="preserve">atory Mouse </w:t>
      </w:r>
      <w:proofErr w:type="spellStart"/>
      <w:r w:rsidR="00975CDE">
        <w:rPr>
          <w:rFonts w:ascii="Arial" w:hAnsi="Arial" w:cs="Arial"/>
          <w:bCs/>
          <w:color w:val="262626"/>
          <w:sz w:val="22"/>
          <w:szCs w:val="22"/>
        </w:rPr>
        <w:t>Phenome</w:t>
      </w:r>
      <w:proofErr w:type="spellEnd"/>
      <w:r w:rsidR="00975CDE">
        <w:rPr>
          <w:rFonts w:ascii="Arial" w:hAnsi="Arial" w:cs="Arial"/>
          <w:bCs/>
          <w:color w:val="262626"/>
          <w:sz w:val="22"/>
          <w:szCs w:val="22"/>
        </w:rPr>
        <w:t xml:space="preserve"> D</w:t>
      </w:r>
      <w:r w:rsidR="00D03596">
        <w:rPr>
          <w:rFonts w:ascii="Arial" w:hAnsi="Arial" w:cs="Arial"/>
          <w:bCs/>
          <w:color w:val="262626"/>
          <w:sz w:val="22"/>
          <w:szCs w:val="22"/>
        </w:rPr>
        <w:t>atabase</w:t>
      </w:r>
      <w:r w:rsidR="00975CDE">
        <w:rPr>
          <w:rFonts w:ascii="Arial" w:hAnsi="Arial" w:cs="Arial"/>
          <w:bCs/>
          <w:color w:val="262626"/>
          <w:sz w:val="22"/>
          <w:szCs w:val="22"/>
        </w:rPr>
        <w:t xml:space="preserve"> (phenome.jax.org)</w:t>
      </w:r>
      <w:r w:rsidR="00D03596">
        <w:rPr>
          <w:rFonts w:ascii="Arial" w:hAnsi="Arial" w:cs="Arial"/>
          <w:bCs/>
          <w:color w:val="262626"/>
          <w:sz w:val="22"/>
          <w:szCs w:val="22"/>
        </w:rPr>
        <w:t>.  B</w:t>
      </w:r>
      <w:r w:rsidR="007D61BA" w:rsidRPr="00D03596">
        <w:rPr>
          <w:rFonts w:ascii="Arial" w:hAnsi="Arial" w:cs="Arial"/>
          <w:color w:val="262626"/>
          <w:sz w:val="22"/>
          <w:szCs w:val="22"/>
        </w:rPr>
        <w:t>lood cell and differential cell counts</w:t>
      </w:r>
      <w:r w:rsidR="00D03596">
        <w:rPr>
          <w:rFonts w:ascii="Arial" w:hAnsi="Arial" w:cs="Arial"/>
          <w:color w:val="262626"/>
          <w:sz w:val="22"/>
          <w:szCs w:val="22"/>
        </w:rPr>
        <w:t xml:space="preserve"> were determined</w:t>
      </w:r>
      <w:r w:rsidR="007D61BA" w:rsidRPr="00D03596">
        <w:rPr>
          <w:rFonts w:ascii="Arial" w:hAnsi="Arial" w:cs="Arial"/>
          <w:color w:val="262626"/>
          <w:sz w:val="22"/>
          <w:szCs w:val="22"/>
        </w:rPr>
        <w:t xml:space="preserve"> using the Bayer ADVIA 120 hematology analyzer system.</w:t>
      </w:r>
      <w:r w:rsidR="00D03596">
        <w:rPr>
          <w:rFonts w:ascii="Arial" w:hAnsi="Arial" w:cs="Arial"/>
          <w:color w:val="262626"/>
          <w:sz w:val="22"/>
          <w:szCs w:val="22"/>
        </w:rPr>
        <w:t xml:space="preserve"> </w:t>
      </w:r>
    </w:p>
    <w:p w14:paraId="3F9E747C" w14:textId="77777777" w:rsidR="00CD682F" w:rsidRPr="00630D2C" w:rsidRDefault="00CD682F" w:rsidP="0097677F">
      <w:pPr>
        <w:spacing w:line="360" w:lineRule="auto"/>
        <w:rPr>
          <w:rFonts w:ascii="Arial" w:hAnsi="Arial"/>
          <w:b/>
          <w:sz w:val="22"/>
        </w:rPr>
      </w:pPr>
    </w:p>
    <w:tbl>
      <w:tblPr>
        <w:tblStyle w:val="TableGrid"/>
        <w:tblW w:w="9555" w:type="dxa"/>
        <w:tblLayout w:type="fixed"/>
        <w:tblLook w:val="00A0" w:firstRow="1" w:lastRow="0" w:firstColumn="1" w:lastColumn="0" w:noHBand="0" w:noVBand="0"/>
      </w:tblPr>
      <w:tblGrid>
        <w:gridCol w:w="1222"/>
        <w:gridCol w:w="3292"/>
        <w:gridCol w:w="990"/>
        <w:gridCol w:w="1350"/>
        <w:gridCol w:w="1530"/>
        <w:gridCol w:w="1171"/>
      </w:tblGrid>
      <w:tr w:rsidR="00975CDE" w:rsidRPr="00630D2C" w14:paraId="1EC5A29D" w14:textId="3E1B94D0" w:rsidTr="00975CDE">
        <w:trPr>
          <w:trHeight w:val="1141"/>
        </w:trPr>
        <w:tc>
          <w:tcPr>
            <w:tcW w:w="1222" w:type="dxa"/>
          </w:tcPr>
          <w:p w14:paraId="18CA595C" w14:textId="05417868" w:rsidR="00C8660E" w:rsidRPr="00630D2C" w:rsidRDefault="00C8660E" w:rsidP="0097677F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ategory</w:t>
            </w:r>
          </w:p>
        </w:tc>
        <w:tc>
          <w:tcPr>
            <w:tcW w:w="3292" w:type="dxa"/>
          </w:tcPr>
          <w:p w14:paraId="021FCE46" w14:textId="2B712A82" w:rsidR="00C8660E" w:rsidRDefault="007D61BA" w:rsidP="00C8660E">
            <w:pPr>
              <w:spacing w:line="360" w:lineRule="auto"/>
              <w:ind w:left="-1600" w:right="2167"/>
              <w:rPr>
                <w:rFonts w:ascii="Arial" w:hAnsi="Arial"/>
                <w:b/>
                <w:sz w:val="22"/>
              </w:rPr>
            </w:pPr>
            <w:proofErr w:type="spellStart"/>
            <w:r>
              <w:rPr>
                <w:rFonts w:ascii="Arial" w:hAnsi="Arial"/>
                <w:b/>
                <w:sz w:val="22"/>
              </w:rPr>
              <w:t>Z</w:t>
            </w:r>
            <w:r w:rsidR="00C8660E">
              <w:rPr>
                <w:rFonts w:ascii="Arial" w:hAnsi="Arial"/>
                <w:b/>
                <w:sz w:val="22"/>
              </w:rPr>
              <w:t>z</w:t>
            </w:r>
            <w:proofErr w:type="spellEnd"/>
          </w:p>
        </w:tc>
        <w:tc>
          <w:tcPr>
            <w:tcW w:w="990" w:type="dxa"/>
          </w:tcPr>
          <w:p w14:paraId="236C5A7F" w14:textId="2C95991E" w:rsidR="00C8660E" w:rsidRPr="00630D2C" w:rsidRDefault="00C8660E" w:rsidP="0097677F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Unit</w:t>
            </w:r>
          </w:p>
        </w:tc>
        <w:tc>
          <w:tcPr>
            <w:tcW w:w="1350" w:type="dxa"/>
          </w:tcPr>
          <w:p w14:paraId="70A9E6F0" w14:textId="116D275F" w:rsidR="00C8660E" w:rsidRDefault="00975CDE" w:rsidP="00212F40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TG M</w:t>
            </w:r>
            <w:r w:rsidR="00C8660E">
              <w:rPr>
                <w:rFonts w:ascii="Arial" w:hAnsi="Arial"/>
                <w:b/>
                <w:sz w:val="22"/>
              </w:rPr>
              <w:t>ice</w:t>
            </w:r>
          </w:p>
          <w:p w14:paraId="073513CA" w14:textId="141E2B74" w:rsidR="00C8660E" w:rsidRDefault="00C8660E" w:rsidP="00212F40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 w:rsidRPr="00630D2C">
              <w:rPr>
                <w:rFonts w:ascii="Arial" w:hAnsi="Arial"/>
                <w:b/>
                <w:sz w:val="22"/>
              </w:rPr>
              <w:t xml:space="preserve">Mean </w:t>
            </w:r>
            <w:r w:rsidRPr="00630D2C">
              <w:rPr>
                <w:rFonts w:ascii="Arial" w:hAnsi="Arial"/>
                <w:b/>
                <w:sz w:val="22"/>
              </w:rPr>
              <w:sym w:font="Symbol" w:char="F0B1"/>
            </w:r>
            <w:r>
              <w:rPr>
                <w:rFonts w:ascii="Arial" w:hAnsi="Arial"/>
                <w:b/>
                <w:sz w:val="22"/>
              </w:rPr>
              <w:t xml:space="preserve"> SD</w:t>
            </w:r>
          </w:p>
        </w:tc>
        <w:tc>
          <w:tcPr>
            <w:tcW w:w="1530" w:type="dxa"/>
          </w:tcPr>
          <w:p w14:paraId="6B0006CD" w14:textId="756DE57F" w:rsidR="00C8660E" w:rsidRDefault="00975CDE" w:rsidP="00212F40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Mean of C</w:t>
            </w:r>
            <w:r w:rsidR="00C8660E">
              <w:rPr>
                <w:rFonts w:ascii="Arial" w:hAnsi="Arial"/>
                <w:b/>
                <w:sz w:val="22"/>
              </w:rPr>
              <w:t>ontrols</w:t>
            </w:r>
          </w:p>
          <w:p w14:paraId="34BCA84C" w14:textId="1CE0A1BF" w:rsidR="00C8660E" w:rsidRDefault="00C8660E" w:rsidP="00212F40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Male/Female</w:t>
            </w:r>
          </w:p>
        </w:tc>
        <w:tc>
          <w:tcPr>
            <w:tcW w:w="1171" w:type="dxa"/>
          </w:tcPr>
          <w:p w14:paraId="3D3950DE" w14:textId="77777777" w:rsidR="00C8660E" w:rsidRDefault="00C8660E" w:rsidP="0097677F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Ratio</w:t>
            </w:r>
          </w:p>
          <w:p w14:paraId="2302AE67" w14:textId="3D371F74" w:rsidR="00C8660E" w:rsidRPr="00975CDE" w:rsidRDefault="00C8660E" w:rsidP="0097677F">
            <w:pPr>
              <w:spacing w:line="360" w:lineRule="auto"/>
              <w:rPr>
                <w:rFonts w:ascii="Arial" w:hAnsi="Arial"/>
                <w:b/>
                <w:sz w:val="22"/>
                <w:vertAlign w:val="superscript"/>
              </w:rPr>
            </w:pPr>
            <w:r>
              <w:rPr>
                <w:rFonts w:ascii="Arial" w:hAnsi="Arial"/>
                <w:b/>
                <w:sz w:val="22"/>
              </w:rPr>
              <w:t>TG vs. Control</w:t>
            </w:r>
            <w:r w:rsidR="00975CDE">
              <w:rPr>
                <w:rFonts w:ascii="Arial" w:hAnsi="Arial"/>
                <w:b/>
                <w:sz w:val="22"/>
              </w:rPr>
              <w:t xml:space="preserve"> </w:t>
            </w:r>
            <w:r w:rsidR="00975CDE">
              <w:rPr>
                <w:rFonts w:ascii="Arial" w:hAnsi="Arial"/>
                <w:b/>
                <w:sz w:val="22"/>
                <w:vertAlign w:val="superscript"/>
              </w:rPr>
              <w:t>1</w:t>
            </w:r>
          </w:p>
        </w:tc>
      </w:tr>
      <w:tr w:rsidR="00975CDE" w:rsidRPr="00630D2C" w14:paraId="016E31FD" w14:textId="0C3103B5" w:rsidTr="00975CDE">
        <w:trPr>
          <w:trHeight w:val="386"/>
        </w:trPr>
        <w:tc>
          <w:tcPr>
            <w:tcW w:w="1222" w:type="dxa"/>
          </w:tcPr>
          <w:p w14:paraId="1EFC14D0" w14:textId="5AE0311C" w:rsidR="00C8660E" w:rsidRPr="007E71E8" w:rsidRDefault="00C8660E" w:rsidP="001672FC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BC</w:t>
            </w:r>
          </w:p>
        </w:tc>
        <w:tc>
          <w:tcPr>
            <w:tcW w:w="3292" w:type="dxa"/>
          </w:tcPr>
          <w:p w14:paraId="38E80531" w14:textId="62271D4B" w:rsidR="00C8660E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hite Blood Cells</w:t>
            </w:r>
          </w:p>
        </w:tc>
        <w:tc>
          <w:tcPr>
            <w:tcW w:w="990" w:type="dxa"/>
          </w:tcPr>
          <w:p w14:paraId="47B736BF" w14:textId="1938F3A7" w:rsidR="00C8660E" w:rsidRPr="00630D2C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  <w:r w:rsidRPr="00226B34">
              <w:rPr>
                <w:rFonts w:ascii="Arial" w:hAnsi="Arial"/>
                <w:sz w:val="22"/>
                <w:vertAlign w:val="superscript"/>
              </w:rPr>
              <w:t>3</w:t>
            </w:r>
            <w:r>
              <w:rPr>
                <w:rFonts w:ascii="Arial" w:hAnsi="Arial"/>
                <w:sz w:val="22"/>
              </w:rPr>
              <w:t xml:space="preserve"> / </w:t>
            </w:r>
            <w:r w:rsidRPr="00226B34">
              <w:rPr>
                <w:rFonts w:ascii="Symbol" w:hAnsi="Symbol"/>
                <w:sz w:val="22"/>
              </w:rPr>
              <w:t></w:t>
            </w:r>
            <w:r>
              <w:rPr>
                <w:rFonts w:ascii="Arial" w:hAnsi="Arial"/>
                <w:sz w:val="22"/>
              </w:rPr>
              <w:t>l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350" w:type="dxa"/>
          </w:tcPr>
          <w:p w14:paraId="5E7DD5E7" w14:textId="01DA24DC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.0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4.26</w:t>
            </w:r>
          </w:p>
        </w:tc>
        <w:tc>
          <w:tcPr>
            <w:tcW w:w="1530" w:type="dxa"/>
          </w:tcPr>
          <w:p w14:paraId="111A015F" w14:textId="01E0D75A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.52 / 2.79</w:t>
            </w:r>
          </w:p>
        </w:tc>
        <w:tc>
          <w:tcPr>
            <w:tcW w:w="1171" w:type="dxa"/>
          </w:tcPr>
          <w:p w14:paraId="5ABC064A" w14:textId="000AB65B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.65</w:t>
            </w:r>
          </w:p>
        </w:tc>
      </w:tr>
      <w:tr w:rsidR="00975CDE" w:rsidRPr="00630D2C" w14:paraId="5102A7E1" w14:textId="63F2E42D" w:rsidTr="00975CDE">
        <w:trPr>
          <w:trHeight w:val="402"/>
        </w:trPr>
        <w:tc>
          <w:tcPr>
            <w:tcW w:w="1222" w:type="dxa"/>
          </w:tcPr>
          <w:p w14:paraId="7B805986" w14:textId="757EEBFE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BC</w:t>
            </w:r>
          </w:p>
        </w:tc>
        <w:tc>
          <w:tcPr>
            <w:tcW w:w="3292" w:type="dxa"/>
          </w:tcPr>
          <w:p w14:paraId="26BD9252" w14:textId="4F8E9EF8" w:rsidR="00C8660E" w:rsidRDefault="009B1E5B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d Blood C</w:t>
            </w:r>
            <w:r w:rsidR="00C8660E">
              <w:rPr>
                <w:rFonts w:ascii="Arial" w:hAnsi="Arial"/>
                <w:sz w:val="22"/>
              </w:rPr>
              <w:t>ells</w:t>
            </w:r>
          </w:p>
        </w:tc>
        <w:tc>
          <w:tcPr>
            <w:tcW w:w="990" w:type="dxa"/>
          </w:tcPr>
          <w:p w14:paraId="05F766BD" w14:textId="381C0A22" w:rsidR="00C8660E" w:rsidRPr="00630D2C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  <w:r>
              <w:rPr>
                <w:rFonts w:ascii="Arial" w:hAnsi="Arial"/>
                <w:sz w:val="22"/>
                <w:vertAlign w:val="superscript"/>
              </w:rPr>
              <w:t>6</w:t>
            </w:r>
            <w:r>
              <w:rPr>
                <w:rFonts w:ascii="Arial" w:hAnsi="Arial"/>
                <w:sz w:val="22"/>
              </w:rPr>
              <w:t xml:space="preserve"> / </w:t>
            </w:r>
            <w:r w:rsidRPr="00226B34">
              <w:rPr>
                <w:rFonts w:ascii="Symbol" w:hAnsi="Symbol"/>
                <w:sz w:val="22"/>
              </w:rPr>
              <w:t></w:t>
            </w:r>
            <w:r>
              <w:rPr>
                <w:rFonts w:ascii="Arial" w:hAnsi="Arial"/>
                <w:sz w:val="22"/>
              </w:rPr>
              <w:t>l</w:t>
            </w:r>
          </w:p>
        </w:tc>
        <w:tc>
          <w:tcPr>
            <w:tcW w:w="1350" w:type="dxa"/>
          </w:tcPr>
          <w:p w14:paraId="0D46EC4D" w14:textId="4DE8A44D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.25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.58</w:t>
            </w:r>
          </w:p>
        </w:tc>
        <w:tc>
          <w:tcPr>
            <w:tcW w:w="1530" w:type="dxa"/>
          </w:tcPr>
          <w:p w14:paraId="5291D819" w14:textId="3967B83C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.5 / 10.8</w:t>
            </w:r>
          </w:p>
        </w:tc>
        <w:tc>
          <w:tcPr>
            <w:tcW w:w="1171" w:type="dxa"/>
          </w:tcPr>
          <w:p w14:paraId="7F2D25D1" w14:textId="563D9EF5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681</w:t>
            </w:r>
          </w:p>
        </w:tc>
      </w:tr>
      <w:tr w:rsidR="00975CDE" w:rsidRPr="00630D2C" w14:paraId="597F93EE" w14:textId="458E33C9" w:rsidTr="00975CDE">
        <w:trPr>
          <w:trHeight w:val="402"/>
        </w:trPr>
        <w:tc>
          <w:tcPr>
            <w:tcW w:w="1222" w:type="dxa"/>
          </w:tcPr>
          <w:p w14:paraId="032248F3" w14:textId="7913FCE7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GB</w:t>
            </w:r>
          </w:p>
        </w:tc>
        <w:tc>
          <w:tcPr>
            <w:tcW w:w="3292" w:type="dxa"/>
          </w:tcPr>
          <w:p w14:paraId="77C4BD14" w14:textId="0F16B6AA" w:rsidR="00C8660E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Hemoglobulin</w:t>
            </w:r>
            <w:proofErr w:type="spellEnd"/>
          </w:p>
        </w:tc>
        <w:tc>
          <w:tcPr>
            <w:tcW w:w="990" w:type="dxa"/>
          </w:tcPr>
          <w:p w14:paraId="55554F58" w14:textId="51A310B4" w:rsidR="00C8660E" w:rsidRPr="00630D2C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 / </w:t>
            </w:r>
            <w:proofErr w:type="spellStart"/>
            <w:r>
              <w:rPr>
                <w:rFonts w:ascii="Arial" w:hAnsi="Arial"/>
                <w:sz w:val="22"/>
              </w:rPr>
              <w:t>dL</w:t>
            </w:r>
            <w:proofErr w:type="spellEnd"/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350" w:type="dxa"/>
          </w:tcPr>
          <w:p w14:paraId="6A49F269" w14:textId="5C594C09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.9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2.30</w:t>
            </w:r>
          </w:p>
        </w:tc>
        <w:tc>
          <w:tcPr>
            <w:tcW w:w="1530" w:type="dxa"/>
          </w:tcPr>
          <w:p w14:paraId="122923BC" w14:textId="09CBCC43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.8 / 17.0</w:t>
            </w:r>
          </w:p>
        </w:tc>
        <w:tc>
          <w:tcPr>
            <w:tcW w:w="1171" w:type="dxa"/>
          </w:tcPr>
          <w:p w14:paraId="44D1BE3C" w14:textId="1507FFD6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645</w:t>
            </w:r>
          </w:p>
        </w:tc>
      </w:tr>
      <w:tr w:rsidR="00975CDE" w:rsidRPr="00630D2C" w14:paraId="4885584A" w14:textId="7FECAC55" w:rsidTr="00975CDE">
        <w:trPr>
          <w:trHeight w:val="402"/>
        </w:trPr>
        <w:tc>
          <w:tcPr>
            <w:tcW w:w="1222" w:type="dxa"/>
          </w:tcPr>
          <w:p w14:paraId="6DEF4A23" w14:textId="35FC8AD8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CT</w:t>
            </w:r>
          </w:p>
        </w:tc>
        <w:tc>
          <w:tcPr>
            <w:tcW w:w="3292" w:type="dxa"/>
          </w:tcPr>
          <w:p w14:paraId="18A4F98E" w14:textId="756A50A0" w:rsidR="00C8660E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ematocrit</w:t>
            </w:r>
          </w:p>
        </w:tc>
        <w:tc>
          <w:tcPr>
            <w:tcW w:w="990" w:type="dxa"/>
          </w:tcPr>
          <w:p w14:paraId="0FFC1408" w14:textId="5196937D" w:rsidR="00C8660E" w:rsidRPr="00630D2C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%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350" w:type="dxa"/>
          </w:tcPr>
          <w:p w14:paraId="50488BBB" w14:textId="1A40F992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4.2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7.51</w:t>
            </w:r>
          </w:p>
        </w:tc>
        <w:tc>
          <w:tcPr>
            <w:tcW w:w="1530" w:type="dxa"/>
          </w:tcPr>
          <w:p w14:paraId="4840FB9A" w14:textId="1CF55583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8.2 / 48.5</w:t>
            </w:r>
          </w:p>
        </w:tc>
        <w:tc>
          <w:tcPr>
            <w:tcW w:w="1171" w:type="dxa"/>
          </w:tcPr>
          <w:p w14:paraId="54993F5C" w14:textId="0ADE35EB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707</w:t>
            </w:r>
          </w:p>
        </w:tc>
      </w:tr>
      <w:tr w:rsidR="00975CDE" w:rsidRPr="00630D2C" w14:paraId="142FDBA5" w14:textId="43F93B61" w:rsidTr="00975CDE">
        <w:trPr>
          <w:trHeight w:val="386"/>
        </w:trPr>
        <w:tc>
          <w:tcPr>
            <w:tcW w:w="1222" w:type="dxa"/>
          </w:tcPr>
          <w:p w14:paraId="3E98E606" w14:textId="525EA1F0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CV</w:t>
            </w:r>
          </w:p>
        </w:tc>
        <w:tc>
          <w:tcPr>
            <w:tcW w:w="3292" w:type="dxa"/>
          </w:tcPr>
          <w:p w14:paraId="6F72F70F" w14:textId="0AA40529" w:rsidR="00C8660E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an Corpuscular Volume</w:t>
            </w:r>
          </w:p>
        </w:tc>
        <w:tc>
          <w:tcPr>
            <w:tcW w:w="990" w:type="dxa"/>
          </w:tcPr>
          <w:p w14:paraId="0ABD578A" w14:textId="0C067995" w:rsidR="00C8660E" w:rsidRPr="00630D2C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L</w:t>
            </w:r>
            <w:proofErr w:type="spellEnd"/>
          </w:p>
        </w:tc>
        <w:tc>
          <w:tcPr>
            <w:tcW w:w="1350" w:type="dxa"/>
          </w:tcPr>
          <w:p w14:paraId="56E56146" w14:textId="1F6E4E80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7.2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0.67</w:t>
            </w:r>
          </w:p>
        </w:tc>
        <w:tc>
          <w:tcPr>
            <w:tcW w:w="1530" w:type="dxa"/>
          </w:tcPr>
          <w:p w14:paraId="45A8DD78" w14:textId="7FE9A0FB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5.9 / 45.0</w:t>
            </w:r>
          </w:p>
        </w:tc>
        <w:tc>
          <w:tcPr>
            <w:tcW w:w="1171" w:type="dxa"/>
          </w:tcPr>
          <w:p w14:paraId="1CD3F711" w14:textId="6EEE7E9E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04</w:t>
            </w:r>
          </w:p>
        </w:tc>
      </w:tr>
      <w:tr w:rsidR="00975CDE" w:rsidRPr="00630D2C" w14:paraId="4DC831AB" w14:textId="66D3D361" w:rsidTr="00975CDE">
        <w:trPr>
          <w:trHeight w:val="402"/>
        </w:trPr>
        <w:tc>
          <w:tcPr>
            <w:tcW w:w="1222" w:type="dxa"/>
          </w:tcPr>
          <w:p w14:paraId="0B0A0CC1" w14:textId="118F4727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CH</w:t>
            </w:r>
          </w:p>
        </w:tc>
        <w:tc>
          <w:tcPr>
            <w:tcW w:w="3292" w:type="dxa"/>
          </w:tcPr>
          <w:p w14:paraId="59E5B5AA" w14:textId="46B8CC6C" w:rsidR="00C8660E" w:rsidRDefault="009B1E5B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an Corpuscular Hemoglobin</w:t>
            </w:r>
          </w:p>
        </w:tc>
        <w:tc>
          <w:tcPr>
            <w:tcW w:w="990" w:type="dxa"/>
          </w:tcPr>
          <w:p w14:paraId="1B980A5A" w14:textId="287CE18D" w:rsidR="00C8660E" w:rsidRPr="00630D2C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pg</w:t>
            </w:r>
            <w:proofErr w:type="spellEnd"/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350" w:type="dxa"/>
          </w:tcPr>
          <w:p w14:paraId="5B82691E" w14:textId="4368F8CA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.0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0.20</w:t>
            </w:r>
          </w:p>
        </w:tc>
        <w:tc>
          <w:tcPr>
            <w:tcW w:w="1530" w:type="dxa"/>
          </w:tcPr>
          <w:p w14:paraId="4691002C" w14:textId="09C73C1C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.2 / 15.9</w:t>
            </w:r>
          </w:p>
        </w:tc>
        <w:tc>
          <w:tcPr>
            <w:tcW w:w="1171" w:type="dxa"/>
          </w:tcPr>
          <w:p w14:paraId="32D1E80D" w14:textId="4E7C7759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935</w:t>
            </w:r>
          </w:p>
        </w:tc>
      </w:tr>
      <w:tr w:rsidR="00975CDE" w:rsidRPr="00630D2C" w14:paraId="6EF54EFA" w14:textId="1278BFAC" w:rsidTr="00975CDE">
        <w:trPr>
          <w:trHeight w:val="402"/>
        </w:trPr>
        <w:tc>
          <w:tcPr>
            <w:tcW w:w="1222" w:type="dxa"/>
          </w:tcPr>
          <w:p w14:paraId="1426405F" w14:textId="4742BAE2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CHC</w:t>
            </w:r>
          </w:p>
        </w:tc>
        <w:tc>
          <w:tcPr>
            <w:tcW w:w="3292" w:type="dxa"/>
          </w:tcPr>
          <w:p w14:paraId="5F38A4EF" w14:textId="3A8721B4" w:rsidR="00C8660E" w:rsidRDefault="009B1E5B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CH Concentration</w:t>
            </w:r>
          </w:p>
        </w:tc>
        <w:tc>
          <w:tcPr>
            <w:tcW w:w="990" w:type="dxa"/>
          </w:tcPr>
          <w:p w14:paraId="1A80286C" w14:textId="5C77139F" w:rsidR="00C8660E" w:rsidRPr="00630D2C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 / </w:t>
            </w:r>
            <w:proofErr w:type="spellStart"/>
            <w:r>
              <w:rPr>
                <w:rFonts w:ascii="Arial" w:hAnsi="Arial"/>
                <w:sz w:val="22"/>
              </w:rPr>
              <w:t>dL</w:t>
            </w:r>
            <w:proofErr w:type="spellEnd"/>
          </w:p>
        </w:tc>
        <w:tc>
          <w:tcPr>
            <w:tcW w:w="1350" w:type="dxa"/>
          </w:tcPr>
          <w:p w14:paraId="7B52CE9F" w14:textId="6022FDA4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1.8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0.25</w:t>
            </w:r>
          </w:p>
        </w:tc>
        <w:tc>
          <w:tcPr>
            <w:tcW w:w="1530" w:type="dxa"/>
          </w:tcPr>
          <w:p w14:paraId="47A50B4B" w14:textId="3B59B971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5.9 / 35.4</w:t>
            </w:r>
          </w:p>
        </w:tc>
        <w:tc>
          <w:tcPr>
            <w:tcW w:w="1171" w:type="dxa"/>
          </w:tcPr>
          <w:p w14:paraId="419B7BA5" w14:textId="17FB663B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892</w:t>
            </w:r>
          </w:p>
        </w:tc>
      </w:tr>
      <w:tr w:rsidR="00975CDE" w:rsidRPr="00630D2C" w14:paraId="515DBA3A" w14:textId="54D8BC34" w:rsidTr="00975CDE">
        <w:trPr>
          <w:trHeight w:val="386"/>
        </w:trPr>
        <w:tc>
          <w:tcPr>
            <w:tcW w:w="1222" w:type="dxa"/>
          </w:tcPr>
          <w:p w14:paraId="53E3C8AD" w14:textId="37DEBACD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LT</w:t>
            </w:r>
          </w:p>
        </w:tc>
        <w:tc>
          <w:tcPr>
            <w:tcW w:w="3292" w:type="dxa"/>
          </w:tcPr>
          <w:p w14:paraId="27D317F4" w14:textId="6D24C164" w:rsidR="00C8660E" w:rsidRDefault="009B1E5B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latelets</w:t>
            </w:r>
          </w:p>
        </w:tc>
        <w:tc>
          <w:tcPr>
            <w:tcW w:w="990" w:type="dxa"/>
          </w:tcPr>
          <w:p w14:paraId="6496786D" w14:textId="1B1C4D6D" w:rsidR="00C8660E" w:rsidRPr="00630D2C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  <w:r w:rsidRPr="00226B34">
              <w:rPr>
                <w:rFonts w:ascii="Arial" w:hAnsi="Arial"/>
                <w:sz w:val="22"/>
                <w:vertAlign w:val="superscript"/>
              </w:rPr>
              <w:t>3</w:t>
            </w:r>
            <w:r>
              <w:rPr>
                <w:rFonts w:ascii="Arial" w:hAnsi="Arial"/>
                <w:sz w:val="22"/>
              </w:rPr>
              <w:t xml:space="preserve"> / </w:t>
            </w:r>
            <w:r w:rsidRPr="00226B34">
              <w:rPr>
                <w:rFonts w:ascii="Symbol" w:hAnsi="Symbol"/>
                <w:sz w:val="22"/>
              </w:rPr>
              <w:t></w:t>
            </w:r>
            <w:r>
              <w:rPr>
                <w:rFonts w:ascii="Arial" w:hAnsi="Arial"/>
                <w:sz w:val="22"/>
              </w:rPr>
              <w:t>l</w:t>
            </w:r>
          </w:p>
        </w:tc>
        <w:tc>
          <w:tcPr>
            <w:tcW w:w="1350" w:type="dxa"/>
          </w:tcPr>
          <w:p w14:paraId="175A3657" w14:textId="507975A3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41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23.3</w:t>
            </w:r>
          </w:p>
        </w:tc>
        <w:tc>
          <w:tcPr>
            <w:tcW w:w="1530" w:type="dxa"/>
          </w:tcPr>
          <w:p w14:paraId="529376D2" w14:textId="6EE4A1CC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56 / 1041</w:t>
            </w:r>
          </w:p>
        </w:tc>
        <w:tc>
          <w:tcPr>
            <w:tcW w:w="1171" w:type="dxa"/>
          </w:tcPr>
          <w:p w14:paraId="7B96D6CB" w14:textId="228D9132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542</w:t>
            </w:r>
          </w:p>
        </w:tc>
      </w:tr>
      <w:tr w:rsidR="00975CDE" w:rsidRPr="00630D2C" w14:paraId="08C594FA" w14:textId="1DC968B8" w:rsidTr="00975CDE">
        <w:trPr>
          <w:trHeight w:val="402"/>
        </w:trPr>
        <w:tc>
          <w:tcPr>
            <w:tcW w:w="1222" w:type="dxa"/>
          </w:tcPr>
          <w:p w14:paraId="26730DF6" w14:textId="036B03BC" w:rsidR="00C8660E" w:rsidRPr="007E71E8" w:rsidRDefault="00C8660E" w:rsidP="001672FC">
            <w:pPr>
              <w:tabs>
                <w:tab w:val="left" w:pos="1024"/>
              </w:tabs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PV</w:t>
            </w:r>
          </w:p>
        </w:tc>
        <w:tc>
          <w:tcPr>
            <w:tcW w:w="3292" w:type="dxa"/>
          </w:tcPr>
          <w:p w14:paraId="1686FCDE" w14:textId="361C12B6" w:rsidR="00C8660E" w:rsidRDefault="009B1E5B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an Platelet Volume</w:t>
            </w:r>
          </w:p>
        </w:tc>
        <w:tc>
          <w:tcPr>
            <w:tcW w:w="990" w:type="dxa"/>
          </w:tcPr>
          <w:p w14:paraId="26EB559C" w14:textId="684ABECF" w:rsidR="00C8660E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L</w:t>
            </w:r>
            <w:proofErr w:type="spellEnd"/>
          </w:p>
        </w:tc>
        <w:tc>
          <w:tcPr>
            <w:tcW w:w="1350" w:type="dxa"/>
          </w:tcPr>
          <w:p w14:paraId="3B9471F1" w14:textId="5B9C66D7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.10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0.36</w:t>
            </w:r>
          </w:p>
        </w:tc>
        <w:tc>
          <w:tcPr>
            <w:tcW w:w="1530" w:type="dxa"/>
          </w:tcPr>
          <w:p w14:paraId="2C4297CD" w14:textId="541FF144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.49 / 6.91</w:t>
            </w:r>
          </w:p>
        </w:tc>
        <w:tc>
          <w:tcPr>
            <w:tcW w:w="1171" w:type="dxa"/>
          </w:tcPr>
          <w:p w14:paraId="2D4000D7" w14:textId="2C07E1A3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21</w:t>
            </w:r>
          </w:p>
        </w:tc>
      </w:tr>
      <w:tr w:rsidR="00975CDE" w:rsidRPr="00630D2C" w14:paraId="7B92F442" w14:textId="4C0839C9" w:rsidTr="00975CDE">
        <w:trPr>
          <w:trHeight w:val="402"/>
        </w:trPr>
        <w:tc>
          <w:tcPr>
            <w:tcW w:w="1222" w:type="dxa"/>
          </w:tcPr>
          <w:p w14:paraId="2F807A6C" w14:textId="43C88063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EUT</w:t>
            </w:r>
          </w:p>
        </w:tc>
        <w:tc>
          <w:tcPr>
            <w:tcW w:w="3292" w:type="dxa"/>
          </w:tcPr>
          <w:p w14:paraId="2CC44CF5" w14:textId="6E06B3D8" w:rsidR="00C8660E" w:rsidRDefault="009B1E5B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eutrophils</w:t>
            </w:r>
          </w:p>
        </w:tc>
        <w:tc>
          <w:tcPr>
            <w:tcW w:w="990" w:type="dxa"/>
          </w:tcPr>
          <w:p w14:paraId="6EE5493D" w14:textId="539F992E" w:rsidR="00C8660E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  <w:r w:rsidRPr="00226B34">
              <w:rPr>
                <w:rFonts w:ascii="Arial" w:hAnsi="Arial"/>
                <w:sz w:val="22"/>
                <w:vertAlign w:val="superscript"/>
              </w:rPr>
              <w:t>3</w:t>
            </w:r>
            <w:r>
              <w:rPr>
                <w:rFonts w:ascii="Arial" w:hAnsi="Arial"/>
                <w:sz w:val="22"/>
              </w:rPr>
              <w:t xml:space="preserve"> / </w:t>
            </w:r>
            <w:r w:rsidRPr="00226B34">
              <w:rPr>
                <w:rFonts w:ascii="Symbol" w:hAnsi="Symbol"/>
                <w:sz w:val="22"/>
              </w:rPr>
              <w:t></w:t>
            </w:r>
            <w:r>
              <w:rPr>
                <w:rFonts w:ascii="Arial" w:hAnsi="Arial"/>
                <w:sz w:val="22"/>
              </w:rPr>
              <w:t>l</w:t>
            </w:r>
          </w:p>
        </w:tc>
        <w:tc>
          <w:tcPr>
            <w:tcW w:w="1350" w:type="dxa"/>
          </w:tcPr>
          <w:p w14:paraId="21384E81" w14:textId="5C90E0AD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23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.00</w:t>
            </w:r>
          </w:p>
        </w:tc>
        <w:tc>
          <w:tcPr>
            <w:tcW w:w="1530" w:type="dxa"/>
          </w:tcPr>
          <w:p w14:paraId="285A0B2E" w14:textId="4EB88445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768 / 0.668</w:t>
            </w:r>
          </w:p>
        </w:tc>
        <w:tc>
          <w:tcPr>
            <w:tcW w:w="1171" w:type="dxa"/>
          </w:tcPr>
          <w:p w14:paraId="6D37985A" w14:textId="1FB2B340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.11</w:t>
            </w:r>
          </w:p>
        </w:tc>
      </w:tr>
      <w:tr w:rsidR="00975CDE" w:rsidRPr="00630D2C" w14:paraId="0680442E" w14:textId="281D8BD6" w:rsidTr="00975CDE">
        <w:trPr>
          <w:trHeight w:val="402"/>
        </w:trPr>
        <w:tc>
          <w:tcPr>
            <w:tcW w:w="1222" w:type="dxa"/>
          </w:tcPr>
          <w:p w14:paraId="16647376" w14:textId="665224A5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LYMPH</w:t>
            </w:r>
          </w:p>
        </w:tc>
        <w:tc>
          <w:tcPr>
            <w:tcW w:w="3292" w:type="dxa"/>
          </w:tcPr>
          <w:p w14:paraId="1CA7D934" w14:textId="122E5C9C" w:rsidR="00C8660E" w:rsidRDefault="009B1E5B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Lymphocytes</w:t>
            </w:r>
          </w:p>
        </w:tc>
        <w:tc>
          <w:tcPr>
            <w:tcW w:w="990" w:type="dxa"/>
          </w:tcPr>
          <w:p w14:paraId="26AE454B" w14:textId="01C92547" w:rsidR="00C8660E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  <w:r w:rsidRPr="00226B34">
              <w:rPr>
                <w:rFonts w:ascii="Arial" w:hAnsi="Arial"/>
                <w:sz w:val="22"/>
                <w:vertAlign w:val="superscript"/>
              </w:rPr>
              <w:t>3</w:t>
            </w:r>
            <w:r>
              <w:rPr>
                <w:rFonts w:ascii="Arial" w:hAnsi="Arial"/>
                <w:sz w:val="22"/>
              </w:rPr>
              <w:t xml:space="preserve"> / </w:t>
            </w:r>
            <w:r w:rsidRPr="00226B34">
              <w:rPr>
                <w:rFonts w:ascii="Symbol" w:hAnsi="Symbol"/>
                <w:sz w:val="22"/>
              </w:rPr>
              <w:t></w:t>
            </w:r>
            <w:r>
              <w:rPr>
                <w:rFonts w:ascii="Arial" w:hAnsi="Arial"/>
                <w:sz w:val="22"/>
              </w:rPr>
              <w:t>l</w:t>
            </w:r>
          </w:p>
        </w:tc>
        <w:tc>
          <w:tcPr>
            <w:tcW w:w="1350" w:type="dxa"/>
          </w:tcPr>
          <w:p w14:paraId="117B4CFA" w14:textId="70D5E15B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.6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4.35</w:t>
            </w:r>
          </w:p>
        </w:tc>
        <w:tc>
          <w:tcPr>
            <w:tcW w:w="1530" w:type="dxa"/>
          </w:tcPr>
          <w:p w14:paraId="3A4B7ED0" w14:textId="6B514472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58 / 1.98</w:t>
            </w:r>
          </w:p>
        </w:tc>
        <w:tc>
          <w:tcPr>
            <w:tcW w:w="1171" w:type="dxa"/>
          </w:tcPr>
          <w:p w14:paraId="06A51668" w14:textId="7A2E8E2E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.96</w:t>
            </w:r>
          </w:p>
        </w:tc>
      </w:tr>
      <w:tr w:rsidR="00975CDE" w:rsidRPr="00630D2C" w14:paraId="414152DA" w14:textId="23E66454" w:rsidTr="00975CDE">
        <w:trPr>
          <w:trHeight w:val="402"/>
        </w:trPr>
        <w:tc>
          <w:tcPr>
            <w:tcW w:w="1222" w:type="dxa"/>
          </w:tcPr>
          <w:p w14:paraId="5BD273A7" w14:textId="1B517919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ONO</w:t>
            </w:r>
          </w:p>
        </w:tc>
        <w:tc>
          <w:tcPr>
            <w:tcW w:w="3292" w:type="dxa"/>
          </w:tcPr>
          <w:p w14:paraId="53104E57" w14:textId="17A378F5" w:rsidR="00C8660E" w:rsidRDefault="009B1E5B" w:rsidP="004312E5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onocytes</w:t>
            </w:r>
          </w:p>
        </w:tc>
        <w:tc>
          <w:tcPr>
            <w:tcW w:w="990" w:type="dxa"/>
          </w:tcPr>
          <w:p w14:paraId="33ABBEA9" w14:textId="6E447383" w:rsidR="00C8660E" w:rsidRDefault="00C8660E" w:rsidP="004312E5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  <w:r w:rsidRPr="00226B34">
              <w:rPr>
                <w:rFonts w:ascii="Arial" w:hAnsi="Arial"/>
                <w:sz w:val="22"/>
                <w:vertAlign w:val="superscript"/>
              </w:rPr>
              <w:t>3</w:t>
            </w:r>
            <w:r>
              <w:rPr>
                <w:rFonts w:ascii="Arial" w:hAnsi="Arial"/>
                <w:sz w:val="22"/>
              </w:rPr>
              <w:t xml:space="preserve"> / </w:t>
            </w:r>
            <w:r w:rsidRPr="00226B34">
              <w:rPr>
                <w:rFonts w:ascii="Symbol" w:hAnsi="Symbol"/>
                <w:sz w:val="22"/>
              </w:rPr>
              <w:t></w:t>
            </w:r>
            <w:r>
              <w:rPr>
                <w:rFonts w:ascii="Arial" w:hAnsi="Arial"/>
                <w:sz w:val="22"/>
              </w:rPr>
              <w:t>l</w:t>
            </w:r>
          </w:p>
        </w:tc>
        <w:tc>
          <w:tcPr>
            <w:tcW w:w="1350" w:type="dxa"/>
          </w:tcPr>
          <w:p w14:paraId="642D3B22" w14:textId="67A76EC0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74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0.21</w:t>
            </w:r>
          </w:p>
        </w:tc>
        <w:tc>
          <w:tcPr>
            <w:tcW w:w="1530" w:type="dxa"/>
          </w:tcPr>
          <w:p w14:paraId="0618809C" w14:textId="671181A8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~0.0394</w:t>
            </w:r>
          </w:p>
        </w:tc>
        <w:tc>
          <w:tcPr>
            <w:tcW w:w="1171" w:type="dxa"/>
          </w:tcPr>
          <w:p w14:paraId="5EBE2FEF" w14:textId="25A8000C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9.5</w:t>
            </w:r>
          </w:p>
        </w:tc>
      </w:tr>
      <w:tr w:rsidR="00975CDE" w:rsidRPr="00630D2C" w14:paraId="2474F6A2" w14:textId="1972199E" w:rsidTr="00975CDE">
        <w:trPr>
          <w:trHeight w:val="402"/>
        </w:trPr>
        <w:tc>
          <w:tcPr>
            <w:tcW w:w="1222" w:type="dxa"/>
          </w:tcPr>
          <w:p w14:paraId="70A6D07C" w14:textId="2EE9AA7C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O</w:t>
            </w:r>
          </w:p>
        </w:tc>
        <w:tc>
          <w:tcPr>
            <w:tcW w:w="3292" w:type="dxa"/>
          </w:tcPr>
          <w:p w14:paraId="42776F99" w14:textId="69D489BE" w:rsidR="00C8660E" w:rsidRDefault="009B1E5B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osinophils</w:t>
            </w:r>
          </w:p>
        </w:tc>
        <w:tc>
          <w:tcPr>
            <w:tcW w:w="990" w:type="dxa"/>
          </w:tcPr>
          <w:p w14:paraId="4A99246D" w14:textId="339A5339" w:rsidR="00C8660E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  <w:r w:rsidRPr="00226B34">
              <w:rPr>
                <w:rFonts w:ascii="Arial" w:hAnsi="Arial"/>
                <w:sz w:val="22"/>
                <w:vertAlign w:val="superscript"/>
              </w:rPr>
              <w:t>3</w:t>
            </w:r>
            <w:r>
              <w:rPr>
                <w:rFonts w:ascii="Arial" w:hAnsi="Arial"/>
                <w:sz w:val="22"/>
              </w:rPr>
              <w:t xml:space="preserve"> / </w:t>
            </w:r>
            <w:r w:rsidRPr="00226B34">
              <w:rPr>
                <w:rFonts w:ascii="Symbol" w:hAnsi="Symbol"/>
                <w:sz w:val="22"/>
              </w:rPr>
              <w:t></w:t>
            </w:r>
            <w:r>
              <w:rPr>
                <w:rFonts w:ascii="Arial" w:hAnsi="Arial"/>
                <w:sz w:val="22"/>
              </w:rPr>
              <w:t>l</w:t>
            </w:r>
          </w:p>
        </w:tc>
        <w:tc>
          <w:tcPr>
            <w:tcW w:w="1350" w:type="dxa"/>
          </w:tcPr>
          <w:p w14:paraId="2CDC37DC" w14:textId="5E4E1A89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18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0.05</w:t>
            </w:r>
          </w:p>
        </w:tc>
        <w:tc>
          <w:tcPr>
            <w:tcW w:w="1530" w:type="dxa"/>
          </w:tcPr>
          <w:p w14:paraId="344F2B8B" w14:textId="785E3EBE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~0.0892</w:t>
            </w:r>
          </w:p>
        </w:tc>
        <w:tc>
          <w:tcPr>
            <w:tcW w:w="1171" w:type="dxa"/>
          </w:tcPr>
          <w:p w14:paraId="70173B58" w14:textId="5299F735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02</w:t>
            </w:r>
          </w:p>
        </w:tc>
      </w:tr>
      <w:tr w:rsidR="00975CDE" w:rsidRPr="00630D2C" w14:paraId="2E9FF227" w14:textId="3F19BCBB" w:rsidTr="00975CDE">
        <w:trPr>
          <w:trHeight w:val="402"/>
        </w:trPr>
        <w:tc>
          <w:tcPr>
            <w:tcW w:w="1222" w:type="dxa"/>
          </w:tcPr>
          <w:p w14:paraId="2210BA31" w14:textId="268BC9B0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ASO</w:t>
            </w:r>
          </w:p>
        </w:tc>
        <w:tc>
          <w:tcPr>
            <w:tcW w:w="3292" w:type="dxa"/>
          </w:tcPr>
          <w:p w14:paraId="74933093" w14:textId="1AC28335" w:rsidR="00C8660E" w:rsidRDefault="009B1E5B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asophils</w:t>
            </w:r>
          </w:p>
        </w:tc>
        <w:tc>
          <w:tcPr>
            <w:tcW w:w="990" w:type="dxa"/>
          </w:tcPr>
          <w:p w14:paraId="76C3AD02" w14:textId="7B011BC4" w:rsidR="00C8660E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  <w:r w:rsidRPr="00226B34">
              <w:rPr>
                <w:rFonts w:ascii="Arial" w:hAnsi="Arial"/>
                <w:sz w:val="22"/>
                <w:vertAlign w:val="superscript"/>
              </w:rPr>
              <w:t>3</w:t>
            </w:r>
            <w:r>
              <w:rPr>
                <w:rFonts w:ascii="Arial" w:hAnsi="Arial"/>
                <w:sz w:val="22"/>
              </w:rPr>
              <w:t xml:space="preserve"> / </w:t>
            </w:r>
            <w:r w:rsidRPr="00226B34">
              <w:rPr>
                <w:rFonts w:ascii="Symbol" w:hAnsi="Symbol"/>
                <w:sz w:val="22"/>
              </w:rPr>
              <w:t></w:t>
            </w:r>
            <w:r>
              <w:rPr>
                <w:rFonts w:ascii="Arial" w:hAnsi="Arial"/>
                <w:sz w:val="22"/>
              </w:rPr>
              <w:t>l</w:t>
            </w:r>
          </w:p>
        </w:tc>
        <w:tc>
          <w:tcPr>
            <w:tcW w:w="1350" w:type="dxa"/>
          </w:tcPr>
          <w:p w14:paraId="1D79D079" w14:textId="28CBF29E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15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0.04</w:t>
            </w:r>
          </w:p>
        </w:tc>
        <w:tc>
          <w:tcPr>
            <w:tcW w:w="1530" w:type="dxa"/>
          </w:tcPr>
          <w:p w14:paraId="0EDB3BE2" w14:textId="17B8A66D" w:rsidR="00C8660E" w:rsidRDefault="00C8660E" w:rsidP="00C8660E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~0.00878</w:t>
            </w:r>
          </w:p>
        </w:tc>
        <w:tc>
          <w:tcPr>
            <w:tcW w:w="1171" w:type="dxa"/>
          </w:tcPr>
          <w:p w14:paraId="4BD1234E" w14:textId="111378ED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.1</w:t>
            </w:r>
          </w:p>
        </w:tc>
      </w:tr>
      <w:tr w:rsidR="00975CDE" w:rsidRPr="00630D2C" w14:paraId="447D95D5" w14:textId="5B06C69D" w:rsidTr="00975CDE">
        <w:trPr>
          <w:trHeight w:val="402"/>
        </w:trPr>
        <w:tc>
          <w:tcPr>
            <w:tcW w:w="1222" w:type="dxa"/>
          </w:tcPr>
          <w:p w14:paraId="68FD092D" w14:textId="70854F06" w:rsidR="00C8660E" w:rsidRPr="007E71E8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T</w:t>
            </w:r>
          </w:p>
        </w:tc>
        <w:tc>
          <w:tcPr>
            <w:tcW w:w="3292" w:type="dxa"/>
          </w:tcPr>
          <w:p w14:paraId="2C38C370" w14:textId="333058F4" w:rsidR="00C8660E" w:rsidRDefault="009B1E5B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ticulocytes</w:t>
            </w:r>
          </w:p>
        </w:tc>
        <w:tc>
          <w:tcPr>
            <w:tcW w:w="990" w:type="dxa"/>
          </w:tcPr>
          <w:p w14:paraId="4E55F863" w14:textId="4DBB79B4" w:rsidR="00C8660E" w:rsidRDefault="00C8660E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%</w:t>
            </w:r>
          </w:p>
        </w:tc>
        <w:tc>
          <w:tcPr>
            <w:tcW w:w="1350" w:type="dxa"/>
          </w:tcPr>
          <w:p w14:paraId="4DA173CC" w14:textId="035C8AFD" w:rsidR="00C8660E" w:rsidRDefault="00C8660E" w:rsidP="00C8660E">
            <w:pPr>
              <w:tabs>
                <w:tab w:val="left" w:pos="816"/>
              </w:tabs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.92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.91</w:t>
            </w:r>
          </w:p>
        </w:tc>
        <w:tc>
          <w:tcPr>
            <w:tcW w:w="1530" w:type="dxa"/>
          </w:tcPr>
          <w:p w14:paraId="71A81861" w14:textId="69410F02" w:rsidR="00C8660E" w:rsidRDefault="00C8660E" w:rsidP="00C8660E">
            <w:pPr>
              <w:tabs>
                <w:tab w:val="left" w:pos="816"/>
              </w:tabs>
              <w:spacing w:line="36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.05 / 2.92</w:t>
            </w:r>
          </w:p>
        </w:tc>
        <w:tc>
          <w:tcPr>
            <w:tcW w:w="1171" w:type="dxa"/>
          </w:tcPr>
          <w:p w14:paraId="5326BD2A" w14:textId="45680614" w:rsidR="00C8660E" w:rsidRPr="00630D2C" w:rsidRDefault="00C8660E" w:rsidP="00C8660E">
            <w:pPr>
              <w:spacing w:line="360" w:lineRule="auto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98</w:t>
            </w:r>
          </w:p>
        </w:tc>
      </w:tr>
    </w:tbl>
    <w:p w14:paraId="4600EEC4" w14:textId="77777777" w:rsidR="00B53007" w:rsidRDefault="00B53007" w:rsidP="00975CDE">
      <w:pPr>
        <w:spacing w:line="360" w:lineRule="auto"/>
        <w:rPr>
          <w:rFonts w:ascii="Arial" w:hAnsi="Arial"/>
          <w:b/>
          <w:sz w:val="22"/>
        </w:rPr>
      </w:pPr>
    </w:p>
    <w:p w14:paraId="2D2B8F07" w14:textId="6E17E838" w:rsidR="00975CDE" w:rsidRPr="00CF3F61" w:rsidRDefault="00975CDE" w:rsidP="00975CDE">
      <w:pPr>
        <w:spacing w:line="360" w:lineRule="auto"/>
        <w:rPr>
          <w:rFonts w:ascii="Arial" w:hAnsi="Arial"/>
          <w:sz w:val="22"/>
        </w:rPr>
      </w:pPr>
      <w:bookmarkStart w:id="0" w:name="_GoBack"/>
      <w:bookmarkEnd w:id="0"/>
      <w:r w:rsidRPr="00001E2E">
        <w:rPr>
          <w:rFonts w:ascii="Arial" w:hAnsi="Arial" w:cs="Arial"/>
          <w:color w:val="262626"/>
          <w:sz w:val="22"/>
          <w:szCs w:val="22"/>
          <w:vertAlign w:val="superscript"/>
        </w:rPr>
        <w:t>1</w:t>
      </w:r>
      <w:r>
        <w:rPr>
          <w:rFonts w:ascii="Arial" w:hAnsi="Arial" w:cs="Arial"/>
          <w:color w:val="262626"/>
          <w:sz w:val="22"/>
          <w:szCs w:val="22"/>
        </w:rPr>
        <w:t xml:space="preserve"> T</w:t>
      </w:r>
      <w:r>
        <w:rPr>
          <w:rFonts w:ascii="Arial" w:hAnsi="Arial" w:cs="Arial"/>
          <w:color w:val="262626"/>
          <w:sz w:val="22"/>
          <w:szCs w:val="22"/>
        </w:rPr>
        <w:t>he TG-to-Control ratio</w:t>
      </w:r>
      <w:r w:rsidR="00001E2E">
        <w:rPr>
          <w:rFonts w:ascii="Arial" w:hAnsi="Arial" w:cs="Arial"/>
          <w:color w:val="262626"/>
          <w:sz w:val="22"/>
          <w:szCs w:val="22"/>
        </w:rPr>
        <w:t>s (rightmost</w:t>
      </w:r>
      <w:r>
        <w:rPr>
          <w:rFonts w:ascii="Arial" w:hAnsi="Arial" w:cs="Arial"/>
          <w:color w:val="262626"/>
          <w:sz w:val="22"/>
          <w:szCs w:val="22"/>
        </w:rPr>
        <w:t xml:space="preserve"> column</w:t>
      </w:r>
      <w:r w:rsidR="00001E2E">
        <w:rPr>
          <w:rFonts w:ascii="Arial" w:hAnsi="Arial" w:cs="Arial"/>
          <w:color w:val="262626"/>
          <w:sz w:val="22"/>
          <w:szCs w:val="22"/>
        </w:rPr>
        <w:t>) are based on the mean of</w:t>
      </w:r>
      <w:r>
        <w:rPr>
          <w:rFonts w:ascii="Arial" w:hAnsi="Arial" w:cs="Arial"/>
          <w:color w:val="262626"/>
          <w:sz w:val="22"/>
          <w:szCs w:val="22"/>
        </w:rPr>
        <w:t xml:space="preserve"> both genders</w:t>
      </w:r>
      <w:r w:rsidR="00001E2E">
        <w:rPr>
          <w:rFonts w:ascii="Arial" w:hAnsi="Arial" w:cs="Arial"/>
          <w:color w:val="262626"/>
          <w:sz w:val="22"/>
          <w:szCs w:val="22"/>
        </w:rPr>
        <w:t xml:space="preserve"> (M/F)</w:t>
      </w:r>
      <w:r>
        <w:rPr>
          <w:rFonts w:ascii="Arial" w:hAnsi="Arial" w:cs="Arial"/>
          <w:color w:val="262626"/>
          <w:sz w:val="22"/>
          <w:szCs w:val="22"/>
        </w:rPr>
        <w:t>.</w:t>
      </w:r>
    </w:p>
    <w:p w14:paraId="68DC0989" w14:textId="06BE6DD3" w:rsidR="006C1B31" w:rsidRPr="00CF3F61" w:rsidRDefault="006C1B31" w:rsidP="0097677F">
      <w:pPr>
        <w:spacing w:line="360" w:lineRule="auto"/>
        <w:rPr>
          <w:rFonts w:ascii="Arial" w:hAnsi="Arial"/>
          <w:sz w:val="22"/>
        </w:rPr>
      </w:pPr>
    </w:p>
    <w:sectPr w:rsidR="006C1B31" w:rsidRPr="00CF3F61" w:rsidSect="009679EC">
      <w:headerReference w:type="default" r:id="rId7"/>
      <w:footerReference w:type="even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F2240E" w14:textId="77777777" w:rsidR="0095047D" w:rsidRDefault="0095047D">
      <w:r>
        <w:separator/>
      </w:r>
    </w:p>
  </w:endnote>
  <w:endnote w:type="continuationSeparator" w:id="0">
    <w:p w14:paraId="4439215E" w14:textId="77777777" w:rsidR="0095047D" w:rsidRDefault="00950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E67B13" w14:textId="77777777" w:rsidR="007D61BA" w:rsidRDefault="007D61BA" w:rsidP="009679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0C3E3B" w14:textId="77777777" w:rsidR="007D61BA" w:rsidRDefault="007D61BA" w:rsidP="00874F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875E7D" w14:textId="5AAFC6E6" w:rsidR="007D61BA" w:rsidRPr="00874FBC" w:rsidRDefault="007D61BA" w:rsidP="00874FBC">
    <w:pPr>
      <w:pStyle w:val="Footer"/>
      <w:ind w:right="360"/>
      <w:rPr>
        <w:rFonts w:ascii="Arial" w:hAnsi="Arial"/>
        <w:sz w:val="22"/>
      </w:rPr>
    </w:pPr>
    <w:r>
      <w:rPr>
        <w:rFonts w:ascii="Arial" w:hAnsi="Arial"/>
        <w:sz w:val="22"/>
      </w:rPr>
      <w:t>Tompkins</w:t>
    </w:r>
    <w:r w:rsidRPr="00874FBC">
      <w:rPr>
        <w:rFonts w:ascii="Arial" w:hAnsi="Arial"/>
        <w:sz w:val="22"/>
      </w:rPr>
      <w:t xml:space="preserve"> </w:t>
    </w:r>
    <w:r w:rsidRPr="00874FBC">
      <w:rPr>
        <w:rFonts w:ascii="Arial" w:hAnsi="Arial"/>
        <w:i/>
        <w:sz w:val="22"/>
      </w:rPr>
      <w:t>et al</w:t>
    </w:r>
    <w:r w:rsidRPr="00874FBC">
      <w:rPr>
        <w:rFonts w:ascii="Arial" w:hAnsi="Arial"/>
        <w:sz w:val="22"/>
      </w:rPr>
      <w:t>. – Supplemental Info</w:t>
    </w:r>
    <w:r>
      <w:rPr>
        <w:rFonts w:ascii="Arial" w:hAnsi="Arial"/>
        <w:sz w:val="22"/>
      </w:rPr>
      <w:t>rmation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2D0D6F" w14:textId="77777777" w:rsidR="0095047D" w:rsidRDefault="0095047D">
      <w:r>
        <w:separator/>
      </w:r>
    </w:p>
  </w:footnote>
  <w:footnote w:type="continuationSeparator" w:id="0">
    <w:p w14:paraId="2BBE8030" w14:textId="77777777" w:rsidR="0095047D" w:rsidRDefault="0095047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3153C5" w14:textId="39C21769" w:rsidR="007D61BA" w:rsidRPr="008D0398" w:rsidRDefault="007D61BA" w:rsidP="008D0398">
    <w:pPr>
      <w:pStyle w:val="Header"/>
      <w:jc w:val="right"/>
      <w:rPr>
        <w:rFonts w:ascii="Arial" w:hAnsi="Arial"/>
        <w:sz w:val="18"/>
        <w:szCs w:val="18"/>
      </w:rPr>
    </w:pPr>
    <w:r>
      <w:rPr>
        <w:rFonts w:ascii="Arial" w:hAnsi="Arial"/>
        <w:sz w:val="18"/>
        <w:szCs w:val="18"/>
      </w:rPr>
      <w:t>BCL2</w:t>
    </w:r>
    <w:r w:rsidRPr="00B028AC">
      <w:rPr>
        <w:rFonts w:ascii="Arial" w:hAnsi="Arial"/>
        <w:sz w:val="18"/>
        <w:szCs w:val="18"/>
        <w:vertAlign w:val="superscript"/>
      </w:rPr>
      <w:t>+</w:t>
    </w:r>
    <w:r>
      <w:rPr>
        <w:rFonts w:ascii="Arial" w:hAnsi="Arial"/>
        <w:sz w:val="18"/>
        <w:szCs w:val="18"/>
      </w:rPr>
      <w:t>IL6</w:t>
    </w:r>
    <w:r w:rsidRPr="00B028AC">
      <w:rPr>
        <w:rFonts w:ascii="Arial" w:hAnsi="Arial"/>
        <w:sz w:val="18"/>
        <w:szCs w:val="18"/>
        <w:vertAlign w:val="superscript"/>
      </w:rPr>
      <w:t>+</w:t>
    </w:r>
    <w:r>
      <w:rPr>
        <w:rFonts w:ascii="Arial" w:hAnsi="Arial"/>
        <w:sz w:val="18"/>
        <w:szCs w:val="18"/>
      </w:rPr>
      <w:t xml:space="preserve"> plasma cell tumor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24A17"/>
    <w:multiLevelType w:val="hybridMultilevel"/>
    <w:tmpl w:val="200A7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2758E0"/>
    <w:multiLevelType w:val="hybridMultilevel"/>
    <w:tmpl w:val="5F886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147578"/>
    <w:multiLevelType w:val="hybridMultilevel"/>
    <w:tmpl w:val="A67C8D06"/>
    <w:lvl w:ilvl="0" w:tplc="E3B2E5B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973B73"/>
    <w:multiLevelType w:val="hybridMultilevel"/>
    <w:tmpl w:val="D312D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197582"/>
    <w:multiLevelType w:val="hybridMultilevel"/>
    <w:tmpl w:val="ACFA7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4F2ECC"/>
    <w:multiLevelType w:val="hybridMultilevel"/>
    <w:tmpl w:val="F328C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FA274E"/>
    <w:multiLevelType w:val="hybridMultilevel"/>
    <w:tmpl w:val="370C4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Genetics vs 1 S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9rfezxiprtx4etax55fdawxeftaa0rfxfd&quot;&gt;Refs - All&lt;record-ids&gt;&lt;item&gt;2635&lt;/item&gt;&lt;item&gt;5175&lt;/item&gt;&lt;item&gt;5914&lt;/item&gt;&lt;item&gt;6194&lt;/item&gt;&lt;item&gt;8851&lt;/item&gt;&lt;/record-ids&gt;&lt;/item&gt;&lt;/Libraries&gt;"/>
  </w:docVars>
  <w:rsids>
    <w:rsidRoot w:val="00D82BD9"/>
    <w:rsid w:val="00001E2E"/>
    <w:rsid w:val="00002FCC"/>
    <w:rsid w:val="00005465"/>
    <w:rsid w:val="0000754F"/>
    <w:rsid w:val="000116C8"/>
    <w:rsid w:val="00011D84"/>
    <w:rsid w:val="00020BEA"/>
    <w:rsid w:val="0002380B"/>
    <w:rsid w:val="00043423"/>
    <w:rsid w:val="000445FB"/>
    <w:rsid w:val="0005201A"/>
    <w:rsid w:val="00057A9C"/>
    <w:rsid w:val="00064879"/>
    <w:rsid w:val="00076AD3"/>
    <w:rsid w:val="000851A9"/>
    <w:rsid w:val="0009545F"/>
    <w:rsid w:val="000973CF"/>
    <w:rsid w:val="000A0BB6"/>
    <w:rsid w:val="000A3D71"/>
    <w:rsid w:val="000A4953"/>
    <w:rsid w:val="000B0523"/>
    <w:rsid w:val="000B4B11"/>
    <w:rsid w:val="000C3C43"/>
    <w:rsid w:val="000D3948"/>
    <w:rsid w:val="000D765A"/>
    <w:rsid w:val="000D7BBB"/>
    <w:rsid w:val="001113A7"/>
    <w:rsid w:val="00116C40"/>
    <w:rsid w:val="00125A6E"/>
    <w:rsid w:val="00131913"/>
    <w:rsid w:val="00137B36"/>
    <w:rsid w:val="00152BAB"/>
    <w:rsid w:val="00154D11"/>
    <w:rsid w:val="001628BD"/>
    <w:rsid w:val="00165AB2"/>
    <w:rsid w:val="001672FC"/>
    <w:rsid w:val="00167E59"/>
    <w:rsid w:val="00170171"/>
    <w:rsid w:val="00174267"/>
    <w:rsid w:val="00175DCC"/>
    <w:rsid w:val="00184DE1"/>
    <w:rsid w:val="001A6802"/>
    <w:rsid w:val="001A7329"/>
    <w:rsid w:val="001A7A50"/>
    <w:rsid w:val="001B6124"/>
    <w:rsid w:val="001C127C"/>
    <w:rsid w:val="001E1D05"/>
    <w:rsid w:val="001E7DE5"/>
    <w:rsid w:val="001F1A9B"/>
    <w:rsid w:val="002013FB"/>
    <w:rsid w:val="00203933"/>
    <w:rsid w:val="00203E36"/>
    <w:rsid w:val="00204630"/>
    <w:rsid w:val="002120D0"/>
    <w:rsid w:val="00212F40"/>
    <w:rsid w:val="00226659"/>
    <w:rsid w:val="00226B34"/>
    <w:rsid w:val="0023334D"/>
    <w:rsid w:val="00237A42"/>
    <w:rsid w:val="00247E61"/>
    <w:rsid w:val="00253982"/>
    <w:rsid w:val="00256F4E"/>
    <w:rsid w:val="00260674"/>
    <w:rsid w:val="00262B9B"/>
    <w:rsid w:val="002734DC"/>
    <w:rsid w:val="002803E4"/>
    <w:rsid w:val="00291BE3"/>
    <w:rsid w:val="00292AEB"/>
    <w:rsid w:val="002A3CDD"/>
    <w:rsid w:val="002C2C36"/>
    <w:rsid w:val="002C576D"/>
    <w:rsid w:val="002D2900"/>
    <w:rsid w:val="002E63A8"/>
    <w:rsid w:val="002E6D5B"/>
    <w:rsid w:val="002F7082"/>
    <w:rsid w:val="00301ECB"/>
    <w:rsid w:val="00304E83"/>
    <w:rsid w:val="0030717C"/>
    <w:rsid w:val="00310D34"/>
    <w:rsid w:val="00311B11"/>
    <w:rsid w:val="00313510"/>
    <w:rsid w:val="00314364"/>
    <w:rsid w:val="00317E96"/>
    <w:rsid w:val="00321C4A"/>
    <w:rsid w:val="00322A46"/>
    <w:rsid w:val="00325909"/>
    <w:rsid w:val="003305DA"/>
    <w:rsid w:val="003324A3"/>
    <w:rsid w:val="00342F7A"/>
    <w:rsid w:val="0034592D"/>
    <w:rsid w:val="00350EDA"/>
    <w:rsid w:val="003512A2"/>
    <w:rsid w:val="003522F3"/>
    <w:rsid w:val="00355981"/>
    <w:rsid w:val="003614DC"/>
    <w:rsid w:val="003628A7"/>
    <w:rsid w:val="003742A8"/>
    <w:rsid w:val="00383DEB"/>
    <w:rsid w:val="00387FD9"/>
    <w:rsid w:val="00390B14"/>
    <w:rsid w:val="00391F71"/>
    <w:rsid w:val="00395458"/>
    <w:rsid w:val="00395464"/>
    <w:rsid w:val="003959E3"/>
    <w:rsid w:val="003B283F"/>
    <w:rsid w:val="003B3DCB"/>
    <w:rsid w:val="003C1B29"/>
    <w:rsid w:val="003C37D8"/>
    <w:rsid w:val="003C5F9F"/>
    <w:rsid w:val="003D0F1D"/>
    <w:rsid w:val="003D20EE"/>
    <w:rsid w:val="003D247B"/>
    <w:rsid w:val="003D2EC3"/>
    <w:rsid w:val="003D376D"/>
    <w:rsid w:val="003E32CD"/>
    <w:rsid w:val="003F3A53"/>
    <w:rsid w:val="004011C2"/>
    <w:rsid w:val="004026E9"/>
    <w:rsid w:val="00403816"/>
    <w:rsid w:val="004312E5"/>
    <w:rsid w:val="0044005F"/>
    <w:rsid w:val="0044337F"/>
    <w:rsid w:val="004452B2"/>
    <w:rsid w:val="00454938"/>
    <w:rsid w:val="004553B5"/>
    <w:rsid w:val="00456084"/>
    <w:rsid w:val="00457E1F"/>
    <w:rsid w:val="00463F27"/>
    <w:rsid w:val="004667B2"/>
    <w:rsid w:val="004705CA"/>
    <w:rsid w:val="00473C3C"/>
    <w:rsid w:val="004773AB"/>
    <w:rsid w:val="00481EAD"/>
    <w:rsid w:val="00482FF3"/>
    <w:rsid w:val="00496B72"/>
    <w:rsid w:val="004A1416"/>
    <w:rsid w:val="004A17CD"/>
    <w:rsid w:val="004A334C"/>
    <w:rsid w:val="004C3C2F"/>
    <w:rsid w:val="004D109B"/>
    <w:rsid w:val="00500565"/>
    <w:rsid w:val="00503AB6"/>
    <w:rsid w:val="00505514"/>
    <w:rsid w:val="00512A40"/>
    <w:rsid w:val="005131D7"/>
    <w:rsid w:val="00515252"/>
    <w:rsid w:val="00520345"/>
    <w:rsid w:val="005216FF"/>
    <w:rsid w:val="00524141"/>
    <w:rsid w:val="00531E75"/>
    <w:rsid w:val="00537D51"/>
    <w:rsid w:val="005409E6"/>
    <w:rsid w:val="0055026F"/>
    <w:rsid w:val="00553737"/>
    <w:rsid w:val="00556013"/>
    <w:rsid w:val="00560CEA"/>
    <w:rsid w:val="00563ED9"/>
    <w:rsid w:val="005816E4"/>
    <w:rsid w:val="005958C9"/>
    <w:rsid w:val="00597859"/>
    <w:rsid w:val="005A2195"/>
    <w:rsid w:val="005B463F"/>
    <w:rsid w:val="005D0D5A"/>
    <w:rsid w:val="005D3D36"/>
    <w:rsid w:val="005D63FF"/>
    <w:rsid w:val="005D69BE"/>
    <w:rsid w:val="005E0404"/>
    <w:rsid w:val="005E5880"/>
    <w:rsid w:val="005F1A3D"/>
    <w:rsid w:val="005F564B"/>
    <w:rsid w:val="006028E9"/>
    <w:rsid w:val="00620804"/>
    <w:rsid w:val="006269CC"/>
    <w:rsid w:val="00630D2C"/>
    <w:rsid w:val="00631054"/>
    <w:rsid w:val="00631397"/>
    <w:rsid w:val="006330BB"/>
    <w:rsid w:val="00635D96"/>
    <w:rsid w:val="006361D6"/>
    <w:rsid w:val="00636AAF"/>
    <w:rsid w:val="006514AB"/>
    <w:rsid w:val="00654480"/>
    <w:rsid w:val="006619F9"/>
    <w:rsid w:val="006664A1"/>
    <w:rsid w:val="006705F2"/>
    <w:rsid w:val="00671A29"/>
    <w:rsid w:val="00672077"/>
    <w:rsid w:val="00672DB9"/>
    <w:rsid w:val="006806BB"/>
    <w:rsid w:val="0068596C"/>
    <w:rsid w:val="00686D40"/>
    <w:rsid w:val="006A1691"/>
    <w:rsid w:val="006A1B03"/>
    <w:rsid w:val="006A531D"/>
    <w:rsid w:val="006B4A10"/>
    <w:rsid w:val="006B57BA"/>
    <w:rsid w:val="006C1B31"/>
    <w:rsid w:val="006C6E09"/>
    <w:rsid w:val="006D1ADF"/>
    <w:rsid w:val="006D4EF5"/>
    <w:rsid w:val="006D6708"/>
    <w:rsid w:val="006E2389"/>
    <w:rsid w:val="006E335F"/>
    <w:rsid w:val="006E7745"/>
    <w:rsid w:val="00703DDA"/>
    <w:rsid w:val="00712E9A"/>
    <w:rsid w:val="00722242"/>
    <w:rsid w:val="0072559F"/>
    <w:rsid w:val="00727B51"/>
    <w:rsid w:val="00733E87"/>
    <w:rsid w:val="00751A05"/>
    <w:rsid w:val="00751C25"/>
    <w:rsid w:val="00752C3D"/>
    <w:rsid w:val="00753EFD"/>
    <w:rsid w:val="00761A38"/>
    <w:rsid w:val="0076281D"/>
    <w:rsid w:val="007729AE"/>
    <w:rsid w:val="00785E29"/>
    <w:rsid w:val="007905CE"/>
    <w:rsid w:val="0079149B"/>
    <w:rsid w:val="007A0F17"/>
    <w:rsid w:val="007A2E0D"/>
    <w:rsid w:val="007A4297"/>
    <w:rsid w:val="007B4970"/>
    <w:rsid w:val="007B69F4"/>
    <w:rsid w:val="007C24B9"/>
    <w:rsid w:val="007C3D8F"/>
    <w:rsid w:val="007C5737"/>
    <w:rsid w:val="007D511B"/>
    <w:rsid w:val="007D61BA"/>
    <w:rsid w:val="007D69B3"/>
    <w:rsid w:val="007D7993"/>
    <w:rsid w:val="007E71E8"/>
    <w:rsid w:val="007F37B0"/>
    <w:rsid w:val="008061C6"/>
    <w:rsid w:val="0081085D"/>
    <w:rsid w:val="00812526"/>
    <w:rsid w:val="008204B7"/>
    <w:rsid w:val="00821B5F"/>
    <w:rsid w:val="00824C80"/>
    <w:rsid w:val="00826FF2"/>
    <w:rsid w:val="00827C3D"/>
    <w:rsid w:val="008320EC"/>
    <w:rsid w:val="008441B9"/>
    <w:rsid w:val="00852F71"/>
    <w:rsid w:val="00862E4F"/>
    <w:rsid w:val="00867AE1"/>
    <w:rsid w:val="00870313"/>
    <w:rsid w:val="008737E4"/>
    <w:rsid w:val="008742AA"/>
    <w:rsid w:val="00874FBC"/>
    <w:rsid w:val="00876B97"/>
    <w:rsid w:val="00884717"/>
    <w:rsid w:val="0088483B"/>
    <w:rsid w:val="008951B4"/>
    <w:rsid w:val="00895724"/>
    <w:rsid w:val="00897726"/>
    <w:rsid w:val="00897FC4"/>
    <w:rsid w:val="008A237E"/>
    <w:rsid w:val="008B0F6B"/>
    <w:rsid w:val="008B4555"/>
    <w:rsid w:val="008B7E59"/>
    <w:rsid w:val="008C0CB7"/>
    <w:rsid w:val="008C11BF"/>
    <w:rsid w:val="008D0398"/>
    <w:rsid w:val="008D0B1A"/>
    <w:rsid w:val="008D6705"/>
    <w:rsid w:val="008F4090"/>
    <w:rsid w:val="0090250D"/>
    <w:rsid w:val="009027C4"/>
    <w:rsid w:val="0090568D"/>
    <w:rsid w:val="00913F8F"/>
    <w:rsid w:val="00923937"/>
    <w:rsid w:val="00924BC9"/>
    <w:rsid w:val="00931774"/>
    <w:rsid w:val="00934B86"/>
    <w:rsid w:val="00947F91"/>
    <w:rsid w:val="0095047D"/>
    <w:rsid w:val="00953D62"/>
    <w:rsid w:val="0096136F"/>
    <w:rsid w:val="00962AB3"/>
    <w:rsid w:val="009643F7"/>
    <w:rsid w:val="0096778A"/>
    <w:rsid w:val="009679EC"/>
    <w:rsid w:val="00970213"/>
    <w:rsid w:val="00975CDE"/>
    <w:rsid w:val="0097677F"/>
    <w:rsid w:val="00976E4D"/>
    <w:rsid w:val="00977506"/>
    <w:rsid w:val="0098129C"/>
    <w:rsid w:val="00982A3A"/>
    <w:rsid w:val="009858EF"/>
    <w:rsid w:val="00986CD4"/>
    <w:rsid w:val="009B0FF8"/>
    <w:rsid w:val="009B1E5B"/>
    <w:rsid w:val="009B227C"/>
    <w:rsid w:val="009B3603"/>
    <w:rsid w:val="009C0799"/>
    <w:rsid w:val="009C2B6A"/>
    <w:rsid w:val="009C6133"/>
    <w:rsid w:val="009C6BFB"/>
    <w:rsid w:val="009C6D73"/>
    <w:rsid w:val="009C7033"/>
    <w:rsid w:val="009D0AA5"/>
    <w:rsid w:val="009D3BD4"/>
    <w:rsid w:val="009D6D38"/>
    <w:rsid w:val="009D7D06"/>
    <w:rsid w:val="009F232E"/>
    <w:rsid w:val="009F32BB"/>
    <w:rsid w:val="009F6974"/>
    <w:rsid w:val="00A02D7A"/>
    <w:rsid w:val="00A03295"/>
    <w:rsid w:val="00A069A8"/>
    <w:rsid w:val="00A11698"/>
    <w:rsid w:val="00A116A1"/>
    <w:rsid w:val="00A11791"/>
    <w:rsid w:val="00A13FD6"/>
    <w:rsid w:val="00A213ED"/>
    <w:rsid w:val="00A350A3"/>
    <w:rsid w:val="00A35278"/>
    <w:rsid w:val="00A357CA"/>
    <w:rsid w:val="00A42955"/>
    <w:rsid w:val="00A44B7E"/>
    <w:rsid w:val="00A44DDE"/>
    <w:rsid w:val="00A456A0"/>
    <w:rsid w:val="00A46C61"/>
    <w:rsid w:val="00A53ADE"/>
    <w:rsid w:val="00A73DF3"/>
    <w:rsid w:val="00A82696"/>
    <w:rsid w:val="00A96F3E"/>
    <w:rsid w:val="00AA16B0"/>
    <w:rsid w:val="00AA46A3"/>
    <w:rsid w:val="00AA7A2C"/>
    <w:rsid w:val="00AB725A"/>
    <w:rsid w:val="00AC1E5F"/>
    <w:rsid w:val="00AC331E"/>
    <w:rsid w:val="00AC4092"/>
    <w:rsid w:val="00AD01D1"/>
    <w:rsid w:val="00AD39FA"/>
    <w:rsid w:val="00AE1A02"/>
    <w:rsid w:val="00AE36CA"/>
    <w:rsid w:val="00AE37BF"/>
    <w:rsid w:val="00AF47E2"/>
    <w:rsid w:val="00B05D67"/>
    <w:rsid w:val="00B2087D"/>
    <w:rsid w:val="00B23AFC"/>
    <w:rsid w:val="00B250DB"/>
    <w:rsid w:val="00B51C10"/>
    <w:rsid w:val="00B53007"/>
    <w:rsid w:val="00B53AA1"/>
    <w:rsid w:val="00B56562"/>
    <w:rsid w:val="00B60DB8"/>
    <w:rsid w:val="00B70422"/>
    <w:rsid w:val="00B86E84"/>
    <w:rsid w:val="00B92812"/>
    <w:rsid w:val="00B95881"/>
    <w:rsid w:val="00B96A79"/>
    <w:rsid w:val="00BA6FE5"/>
    <w:rsid w:val="00BB57DC"/>
    <w:rsid w:val="00BB5AED"/>
    <w:rsid w:val="00BC0D79"/>
    <w:rsid w:val="00BD4812"/>
    <w:rsid w:val="00BD52AA"/>
    <w:rsid w:val="00BE1BED"/>
    <w:rsid w:val="00BE4B99"/>
    <w:rsid w:val="00BF204A"/>
    <w:rsid w:val="00BF329A"/>
    <w:rsid w:val="00BF6D34"/>
    <w:rsid w:val="00BF7D26"/>
    <w:rsid w:val="00C228C8"/>
    <w:rsid w:val="00C22E8F"/>
    <w:rsid w:val="00C23CCE"/>
    <w:rsid w:val="00C24D6B"/>
    <w:rsid w:val="00C33984"/>
    <w:rsid w:val="00C34F6C"/>
    <w:rsid w:val="00C35BE9"/>
    <w:rsid w:val="00C439F6"/>
    <w:rsid w:val="00C46D31"/>
    <w:rsid w:val="00C77FFE"/>
    <w:rsid w:val="00C83121"/>
    <w:rsid w:val="00C85C07"/>
    <w:rsid w:val="00C8660E"/>
    <w:rsid w:val="00C91BD7"/>
    <w:rsid w:val="00CA30C2"/>
    <w:rsid w:val="00CA4804"/>
    <w:rsid w:val="00CC1973"/>
    <w:rsid w:val="00CC2BD6"/>
    <w:rsid w:val="00CC2F2D"/>
    <w:rsid w:val="00CC57AA"/>
    <w:rsid w:val="00CD0339"/>
    <w:rsid w:val="00CD682F"/>
    <w:rsid w:val="00CD6C62"/>
    <w:rsid w:val="00CE0E6A"/>
    <w:rsid w:val="00CE0ED7"/>
    <w:rsid w:val="00CF3F61"/>
    <w:rsid w:val="00CF6F38"/>
    <w:rsid w:val="00D03596"/>
    <w:rsid w:val="00D04597"/>
    <w:rsid w:val="00D05FF5"/>
    <w:rsid w:val="00D066A5"/>
    <w:rsid w:val="00D11CC9"/>
    <w:rsid w:val="00D40529"/>
    <w:rsid w:val="00D41C3E"/>
    <w:rsid w:val="00D42073"/>
    <w:rsid w:val="00D45C91"/>
    <w:rsid w:val="00D460BF"/>
    <w:rsid w:val="00D464DC"/>
    <w:rsid w:val="00D53349"/>
    <w:rsid w:val="00D55F03"/>
    <w:rsid w:val="00D576A6"/>
    <w:rsid w:val="00D62D19"/>
    <w:rsid w:val="00D7517A"/>
    <w:rsid w:val="00D758BB"/>
    <w:rsid w:val="00D815AB"/>
    <w:rsid w:val="00D82BD9"/>
    <w:rsid w:val="00D85F04"/>
    <w:rsid w:val="00D90FF8"/>
    <w:rsid w:val="00D94EBD"/>
    <w:rsid w:val="00DA0D54"/>
    <w:rsid w:val="00DB22AD"/>
    <w:rsid w:val="00DB3647"/>
    <w:rsid w:val="00DB4D91"/>
    <w:rsid w:val="00DC16D0"/>
    <w:rsid w:val="00DC23D3"/>
    <w:rsid w:val="00DC595D"/>
    <w:rsid w:val="00DD07B5"/>
    <w:rsid w:val="00DD3C34"/>
    <w:rsid w:val="00DE256F"/>
    <w:rsid w:val="00DE4336"/>
    <w:rsid w:val="00DE4F7B"/>
    <w:rsid w:val="00E00D15"/>
    <w:rsid w:val="00E07C60"/>
    <w:rsid w:val="00E14206"/>
    <w:rsid w:val="00E22FDD"/>
    <w:rsid w:val="00E36EE4"/>
    <w:rsid w:val="00E436F5"/>
    <w:rsid w:val="00E54DA5"/>
    <w:rsid w:val="00E67760"/>
    <w:rsid w:val="00E67CC2"/>
    <w:rsid w:val="00E9348B"/>
    <w:rsid w:val="00E93AB2"/>
    <w:rsid w:val="00E93FBE"/>
    <w:rsid w:val="00E959E2"/>
    <w:rsid w:val="00E9771B"/>
    <w:rsid w:val="00EA0665"/>
    <w:rsid w:val="00EA3677"/>
    <w:rsid w:val="00EB1920"/>
    <w:rsid w:val="00EB3A37"/>
    <w:rsid w:val="00EB43A5"/>
    <w:rsid w:val="00EB756D"/>
    <w:rsid w:val="00EC0294"/>
    <w:rsid w:val="00ED619C"/>
    <w:rsid w:val="00EE5116"/>
    <w:rsid w:val="00EE5AD1"/>
    <w:rsid w:val="00EE7BF1"/>
    <w:rsid w:val="00EF44FC"/>
    <w:rsid w:val="00F007F3"/>
    <w:rsid w:val="00F04801"/>
    <w:rsid w:val="00F05CAC"/>
    <w:rsid w:val="00F163C8"/>
    <w:rsid w:val="00F178C6"/>
    <w:rsid w:val="00F26F24"/>
    <w:rsid w:val="00F32722"/>
    <w:rsid w:val="00F409AC"/>
    <w:rsid w:val="00F41029"/>
    <w:rsid w:val="00F417BF"/>
    <w:rsid w:val="00F54D44"/>
    <w:rsid w:val="00F56734"/>
    <w:rsid w:val="00F61FDB"/>
    <w:rsid w:val="00F8668F"/>
    <w:rsid w:val="00FA7B36"/>
    <w:rsid w:val="00FA7C58"/>
    <w:rsid w:val="00FC0B76"/>
    <w:rsid w:val="00FC5DCD"/>
    <w:rsid w:val="00FD1E25"/>
    <w:rsid w:val="00FD2B9A"/>
    <w:rsid w:val="00FD5121"/>
    <w:rsid w:val="00FD5342"/>
    <w:rsid w:val="00FF3D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822A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BD9"/>
  </w:style>
  <w:style w:type="paragraph" w:styleId="Heading1">
    <w:name w:val="heading 1"/>
    <w:basedOn w:val="Normal"/>
    <w:next w:val="Normal"/>
    <w:link w:val="Heading1Char"/>
    <w:uiPriority w:val="9"/>
    <w:qFormat/>
    <w:rsid w:val="00A117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7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179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2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F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F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F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F2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0CEA"/>
    <w:rPr>
      <w:color w:val="0000FF" w:themeColor="hyperlink"/>
      <w:u w:val="single"/>
    </w:rPr>
  </w:style>
  <w:style w:type="character" w:customStyle="1" w:styleId="pagecontents">
    <w:name w:val="pagecontents"/>
    <w:basedOn w:val="DefaultParagraphFont"/>
    <w:rsid w:val="00395458"/>
  </w:style>
  <w:style w:type="character" w:styleId="Strong">
    <w:name w:val="Strong"/>
    <w:basedOn w:val="DefaultParagraphFont"/>
    <w:uiPriority w:val="22"/>
    <w:qFormat/>
    <w:rsid w:val="003D376D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22A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A46"/>
  </w:style>
  <w:style w:type="character" w:styleId="PageNumber">
    <w:name w:val="page number"/>
    <w:basedOn w:val="DefaultParagraphFont"/>
    <w:uiPriority w:val="99"/>
    <w:semiHidden/>
    <w:unhideWhenUsed/>
    <w:rsid w:val="00322A46"/>
  </w:style>
  <w:style w:type="paragraph" w:styleId="ListParagraph">
    <w:name w:val="List Paragraph"/>
    <w:basedOn w:val="Normal"/>
    <w:uiPriority w:val="34"/>
    <w:qFormat/>
    <w:rsid w:val="00C34F6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117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17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179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874F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FBC"/>
  </w:style>
  <w:style w:type="paragraph" w:customStyle="1" w:styleId="Style1">
    <w:name w:val="Style1"/>
    <w:basedOn w:val="Normal"/>
    <w:qFormat/>
    <w:rsid w:val="006A1B03"/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CD68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209</Words>
  <Characters>11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Rosean</dc:creator>
  <cp:lastModifiedBy>Microsoft Office User</cp:lastModifiedBy>
  <cp:revision>27</cp:revision>
  <cp:lastPrinted>2015-12-26T21:22:00Z</cp:lastPrinted>
  <dcterms:created xsi:type="dcterms:W3CDTF">2014-12-02T14:57:00Z</dcterms:created>
  <dcterms:modified xsi:type="dcterms:W3CDTF">2016-04-01T19:34:00Z</dcterms:modified>
</cp:coreProperties>
</file>